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34C04" w14:textId="77777777" w:rsidR="008B493C" w:rsidRPr="000D67C0" w:rsidRDefault="008B493C" w:rsidP="008B493C">
      <w:pPr>
        <w:pStyle w:val="Heading1"/>
        <w:spacing w:line="480" w:lineRule="auto"/>
        <w:jc w:val="both"/>
        <w:rPr>
          <w:rFonts w:asciiTheme="minorHAnsi" w:hAnsiTheme="minorHAnsi" w:cstheme="minorHAnsi"/>
          <w:color w:val="auto"/>
          <w:sz w:val="24"/>
          <w:szCs w:val="24"/>
        </w:rPr>
      </w:pPr>
      <w:r w:rsidRPr="000D67C0">
        <w:rPr>
          <w:rFonts w:asciiTheme="minorHAnsi" w:hAnsiTheme="minorHAnsi" w:cstheme="minorHAnsi"/>
          <w:color w:val="auto"/>
          <w:sz w:val="24"/>
          <w:szCs w:val="24"/>
        </w:rPr>
        <w:t xml:space="preserve">Supplemental Material: </w:t>
      </w:r>
    </w:p>
    <w:p w14:paraId="57A7A917" w14:textId="01B1A156" w:rsidR="00110620" w:rsidRPr="000D67C0" w:rsidRDefault="0026467C" w:rsidP="00110620">
      <w:pPr>
        <w:spacing w:line="480" w:lineRule="auto"/>
        <w:jc w:val="both"/>
        <w:rPr>
          <w:rFonts w:cstheme="minorHAnsi"/>
          <w:sz w:val="24"/>
          <w:szCs w:val="24"/>
        </w:rPr>
      </w:pPr>
      <w:r w:rsidRPr="000D67C0">
        <w:rPr>
          <w:rFonts w:cstheme="minorHAnsi"/>
          <w:sz w:val="24"/>
          <w:szCs w:val="24"/>
        </w:rPr>
        <w:t xml:space="preserve">Supplementary Table S1. </w:t>
      </w:r>
      <w:r w:rsidR="00110620" w:rsidRPr="000D67C0">
        <w:rPr>
          <w:rFonts w:cstheme="minorHAnsi"/>
          <w:sz w:val="24"/>
          <w:szCs w:val="24"/>
        </w:rPr>
        <w:t>Shows the CFD simulation parameters computed for each of the subjects averaged across each subject group</w:t>
      </w:r>
      <w:r w:rsidR="00CE27B9" w:rsidRPr="000D67C0">
        <w:rPr>
          <w:rFonts w:cstheme="minorHAnsi"/>
          <w:sz w:val="24"/>
          <w:szCs w:val="24"/>
        </w:rPr>
        <w:t>. The P-value of each parameter was listed below the measurement in round parentheses:</w:t>
      </w:r>
      <w:r w:rsidR="00110620" w:rsidRPr="000D67C0">
        <w:rPr>
          <w:rFonts w:cstheme="minorHAnsi"/>
          <w:sz w:val="24"/>
          <w:szCs w:val="24"/>
        </w:rPr>
        <w:t xml:space="preserve"> </w:t>
      </w:r>
    </w:p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40"/>
        <w:gridCol w:w="2290"/>
        <w:gridCol w:w="2160"/>
        <w:gridCol w:w="2070"/>
      </w:tblGrid>
      <w:tr w:rsidR="00FF591C" w:rsidRPr="000D67C0" w14:paraId="7685A8D6" w14:textId="77777777" w:rsidTr="00AF097E">
        <w:trPr>
          <w:trHeight w:val="388"/>
        </w:trPr>
        <w:tc>
          <w:tcPr>
            <w:tcW w:w="2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EB1DE" w14:textId="77777777" w:rsidR="00FF591C" w:rsidRPr="000D67C0" w:rsidRDefault="00FF591C" w:rsidP="00FF591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2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EB26E" w14:textId="77777777" w:rsidR="00FF591C" w:rsidRPr="000D67C0" w:rsidRDefault="00FF591C" w:rsidP="00FF591C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0D67C0">
              <w:rPr>
                <w:rFonts w:cstheme="minorHAnsi"/>
                <w:sz w:val="24"/>
                <w:szCs w:val="24"/>
              </w:rPr>
              <w:t>CaW</w:t>
            </w:r>
            <w:proofErr w:type="spellEnd"/>
          </w:p>
          <w:p w14:paraId="0CCA7BAD" w14:textId="021847F1" w:rsidR="00FF591C" w:rsidRPr="000D67C0" w:rsidRDefault="00AA0E5A" w:rsidP="00FF591C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 xml:space="preserve"> (p-value vs. atherosclerosis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08239" w14:textId="77777777" w:rsidR="00FF591C" w:rsidRPr="000D67C0" w:rsidRDefault="00FF591C" w:rsidP="00FF591C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Atherosclerosis</w:t>
            </w:r>
          </w:p>
          <w:p w14:paraId="4EF75026" w14:textId="5F842D09" w:rsidR="00FF591C" w:rsidRPr="000D67C0" w:rsidRDefault="00AA0E5A" w:rsidP="00FF591C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 xml:space="preserve"> (p-value vs. normal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2A0DD61" w14:textId="77777777" w:rsidR="00FF591C" w:rsidRPr="000D67C0" w:rsidRDefault="00FF591C" w:rsidP="00FF591C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Normal</w:t>
            </w:r>
          </w:p>
          <w:p w14:paraId="00CA9368" w14:textId="5DF7A116" w:rsidR="00FF591C" w:rsidRPr="000D67C0" w:rsidRDefault="00AA0E5A" w:rsidP="00FF591C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 xml:space="preserve"> (p-value vs. </w:t>
            </w:r>
            <w:proofErr w:type="spellStart"/>
            <w:r w:rsidRPr="000D67C0">
              <w:rPr>
                <w:rFonts w:cstheme="minorHAnsi"/>
                <w:sz w:val="24"/>
                <w:szCs w:val="24"/>
              </w:rPr>
              <w:t>CaW</w:t>
            </w:r>
            <w:proofErr w:type="spellEnd"/>
            <w:r w:rsidRPr="000D67C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110620" w:rsidRPr="000D67C0" w14:paraId="54CD1602" w14:textId="77777777" w:rsidTr="00AF097E">
        <w:trPr>
          <w:trHeight w:val="490"/>
        </w:trPr>
        <w:tc>
          <w:tcPr>
            <w:tcW w:w="2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B1275" w14:textId="77777777" w:rsidR="00110620" w:rsidRPr="000D67C0" w:rsidRDefault="00110620" w:rsidP="00AF097E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Total Resistance</w:t>
            </w:r>
          </w:p>
        </w:tc>
        <w:tc>
          <w:tcPr>
            <w:tcW w:w="2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527E8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21304.2 ± 4965.0</w:t>
            </w:r>
          </w:p>
          <w:p w14:paraId="3DEFC322" w14:textId="5E86127F" w:rsidR="008F0BCF" w:rsidRPr="000D67C0" w:rsidRDefault="004D76C9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88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7BC4F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24145.3 ± 8964.5</w:t>
            </w:r>
          </w:p>
          <w:p w14:paraId="321DC4C6" w14:textId="768DD06B" w:rsidR="004D76C9" w:rsidRPr="000D67C0" w:rsidRDefault="004D76C9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61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B9B610F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19943.6 ± 4323.0</w:t>
            </w:r>
          </w:p>
          <w:p w14:paraId="3B12A191" w14:textId="0382749B" w:rsidR="00AA0E5A" w:rsidRPr="000D67C0" w:rsidRDefault="00AA0E5A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66)</w:t>
            </w:r>
          </w:p>
        </w:tc>
      </w:tr>
      <w:tr w:rsidR="00110620" w:rsidRPr="000D67C0" w14:paraId="5BC1CA98" w14:textId="77777777" w:rsidTr="00AF097E">
        <w:trPr>
          <w:trHeight w:val="43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23EDD" w14:textId="77777777" w:rsidR="00110620" w:rsidRPr="000D67C0" w:rsidRDefault="00110620" w:rsidP="00AF097E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Total Complianc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D47E8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0.02 ± 0.01</w:t>
            </w:r>
          </w:p>
          <w:p w14:paraId="4EC292F4" w14:textId="0ED63D46" w:rsidR="004D76C9" w:rsidRPr="000D67C0" w:rsidRDefault="009C33A8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5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5EBB7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0.02 ± 0.006</w:t>
            </w:r>
          </w:p>
          <w:p w14:paraId="198C7F59" w14:textId="495762BC" w:rsidR="009C33A8" w:rsidRPr="000D67C0" w:rsidRDefault="009C33A8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6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9F2B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0.03 ± 0.01</w:t>
            </w:r>
          </w:p>
          <w:p w14:paraId="3DFE319B" w14:textId="3AEC6A53" w:rsidR="009C33A8" w:rsidRPr="000D67C0" w:rsidRDefault="00CF1F15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27)</w:t>
            </w:r>
          </w:p>
        </w:tc>
      </w:tr>
      <w:tr w:rsidR="00110620" w:rsidRPr="000D67C0" w14:paraId="3EC8A259" w14:textId="77777777" w:rsidTr="00AF097E">
        <w:trPr>
          <w:trHeight w:val="3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60768" w14:textId="77777777" w:rsidR="00110620" w:rsidRPr="000D67C0" w:rsidRDefault="00110620" w:rsidP="00AF097E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Mean inlet flow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92483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6.0 ± 1.3</w:t>
            </w:r>
          </w:p>
          <w:p w14:paraId="14D6E0A0" w14:textId="275A27AB" w:rsidR="005714E8" w:rsidRPr="000D67C0" w:rsidRDefault="005714E8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8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AC87A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5.6 ± 1.3</w:t>
            </w:r>
          </w:p>
          <w:p w14:paraId="12740450" w14:textId="7EB12E9D" w:rsidR="00CF1F15" w:rsidRPr="000D67C0" w:rsidRDefault="00CF1F15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</w:t>
            </w:r>
            <w:r w:rsidR="005714E8" w:rsidRPr="000D67C0">
              <w:rPr>
                <w:rFonts w:cstheme="minorHAnsi"/>
                <w:sz w:val="24"/>
                <w:szCs w:val="24"/>
              </w:rPr>
              <w:t>.32</w:t>
            </w:r>
            <w:r w:rsidRPr="000D67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CF77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6.6 ± 1.4</w:t>
            </w:r>
          </w:p>
          <w:p w14:paraId="07D62EA8" w14:textId="632BB411" w:rsidR="00CF1F15" w:rsidRPr="000D67C0" w:rsidRDefault="00CF1F15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35)</w:t>
            </w:r>
          </w:p>
        </w:tc>
      </w:tr>
      <w:tr w:rsidR="00110620" w:rsidRPr="000D67C0" w14:paraId="49100EA6" w14:textId="77777777" w:rsidTr="00AF097E">
        <w:trPr>
          <w:trHeight w:val="3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8F677" w14:textId="77777777" w:rsidR="00110620" w:rsidRPr="000D67C0" w:rsidRDefault="00110620" w:rsidP="00AF097E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Maximum inlet flow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8067F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11.0 ± 2.6</w:t>
            </w:r>
          </w:p>
          <w:p w14:paraId="1CE40DAC" w14:textId="7FAA23C5" w:rsidR="005714E8" w:rsidRPr="000D67C0" w:rsidRDefault="005714E8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7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29A89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11.8 ± 2.7</w:t>
            </w:r>
          </w:p>
          <w:p w14:paraId="73ED3C2C" w14:textId="37F661FA" w:rsidR="005714E8" w:rsidRPr="000D67C0" w:rsidRDefault="005714E8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</w:t>
            </w:r>
            <w:r w:rsidR="002A73A7" w:rsidRPr="000D67C0">
              <w:rPr>
                <w:rFonts w:cstheme="minorHAnsi"/>
                <w:sz w:val="24"/>
                <w:szCs w:val="24"/>
              </w:rPr>
              <w:t>.75</w:t>
            </w:r>
            <w:r w:rsidRPr="000D67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601C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12.1 ± 2.6</w:t>
            </w:r>
          </w:p>
          <w:p w14:paraId="6F2A6921" w14:textId="6675C96B" w:rsidR="005714E8" w:rsidRPr="000D67C0" w:rsidRDefault="002A73A7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52)</w:t>
            </w:r>
          </w:p>
        </w:tc>
      </w:tr>
      <w:tr w:rsidR="00110620" w:rsidRPr="000D67C0" w14:paraId="4FAE7567" w14:textId="77777777" w:rsidTr="00AF097E">
        <w:trPr>
          <w:trHeight w:val="3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ED34B" w14:textId="77777777" w:rsidR="00110620" w:rsidRPr="000D67C0" w:rsidRDefault="00110620" w:rsidP="00AF097E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 xml:space="preserve">Minimum inlet flow 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B4F2A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3.5 ± 0.9</w:t>
            </w:r>
          </w:p>
          <w:p w14:paraId="3BCCA7AF" w14:textId="2ACA4BF8" w:rsidR="00EE7F2E" w:rsidRPr="000D67C0" w:rsidRDefault="00EE7F2E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B9B94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2.5 ± 0.9</w:t>
            </w:r>
          </w:p>
          <w:p w14:paraId="3549AA55" w14:textId="3C905E3B" w:rsidR="0034059D" w:rsidRPr="000D67C0" w:rsidRDefault="00EE7F2E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FAB1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4.0 ± 1.2</w:t>
            </w:r>
          </w:p>
          <w:p w14:paraId="66185CD6" w14:textId="5866380D" w:rsidR="002A73A7" w:rsidRPr="000D67C0" w:rsidRDefault="002A73A7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</w:t>
            </w:r>
            <w:r w:rsidR="0034059D" w:rsidRPr="000D67C0">
              <w:rPr>
                <w:rFonts w:cstheme="minorHAnsi"/>
                <w:sz w:val="24"/>
                <w:szCs w:val="24"/>
              </w:rPr>
              <w:t>.48</w:t>
            </w:r>
            <w:r w:rsidRPr="000D67C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110620" w:rsidRPr="000D67C0" w14:paraId="039CE49B" w14:textId="77777777" w:rsidTr="00AF097E">
        <w:trPr>
          <w:trHeight w:val="3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ACD54" w14:textId="77777777" w:rsidR="00110620" w:rsidRPr="000D67C0" w:rsidRDefault="00110620" w:rsidP="00AF097E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0D67C0">
              <w:rPr>
                <w:rFonts w:cstheme="minorHAnsi"/>
                <w:sz w:val="24"/>
                <w:szCs w:val="24"/>
              </w:rPr>
              <w:lastRenderedPageBreak/>
              <w:t>delta_T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982BE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0.1 ± 0.05</w:t>
            </w:r>
          </w:p>
          <w:p w14:paraId="4F03F258" w14:textId="5A14DCAE" w:rsidR="00B80183" w:rsidRPr="000D67C0" w:rsidRDefault="00B80183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</w:t>
            </w:r>
            <w:r w:rsidR="006F008D" w:rsidRPr="000D67C0">
              <w:rPr>
                <w:rFonts w:cstheme="minorHAnsi"/>
                <w:sz w:val="24"/>
                <w:szCs w:val="24"/>
              </w:rPr>
              <w:t>29</w:t>
            </w:r>
            <w:r w:rsidRPr="000D67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DD485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0.16 ± 0.04</w:t>
            </w:r>
          </w:p>
          <w:p w14:paraId="65750A49" w14:textId="7F952108" w:rsidR="00B80183" w:rsidRPr="000D67C0" w:rsidRDefault="00B80183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2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E8AA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0.1 ± 0.04</w:t>
            </w:r>
          </w:p>
          <w:p w14:paraId="56187713" w14:textId="564C0124" w:rsidR="00EE7F2E" w:rsidRPr="000D67C0" w:rsidRDefault="00B80183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74)</w:t>
            </w:r>
          </w:p>
        </w:tc>
      </w:tr>
      <w:tr w:rsidR="00110620" w:rsidRPr="000D67C0" w14:paraId="48A3B351" w14:textId="77777777" w:rsidTr="00AF097E">
        <w:trPr>
          <w:trHeight w:val="4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AB379" w14:textId="77777777" w:rsidR="00110620" w:rsidRPr="000D67C0" w:rsidRDefault="00110620" w:rsidP="00AF097E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Number of Node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01D06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99208.0 ± 30583.1</w:t>
            </w:r>
          </w:p>
          <w:p w14:paraId="10C40665" w14:textId="44076C39" w:rsidR="006F008D" w:rsidRPr="000D67C0" w:rsidRDefault="006F008D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7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13525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106615.4 ± 42457.6</w:t>
            </w:r>
          </w:p>
          <w:p w14:paraId="4B361793" w14:textId="54E5343A" w:rsidR="006F008D" w:rsidRPr="000D67C0" w:rsidRDefault="006F008D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</w:t>
            </w:r>
            <w:r w:rsidR="00F4018E" w:rsidRPr="000D67C0">
              <w:rPr>
                <w:rFonts w:cstheme="minorHAnsi"/>
                <w:sz w:val="24"/>
                <w:szCs w:val="24"/>
              </w:rPr>
              <w:t>45</w:t>
            </w:r>
            <w:r w:rsidRPr="000D67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C173" w14:textId="1EDA0C8B" w:rsidR="00F4018E" w:rsidRPr="000D67C0" w:rsidRDefault="00110620" w:rsidP="00F4018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123090.5 ± 28246.9</w:t>
            </w:r>
          </w:p>
          <w:p w14:paraId="753335CB" w14:textId="223A64EE" w:rsidR="006F008D" w:rsidRPr="000D67C0" w:rsidRDefault="00F4018E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22)</w:t>
            </w:r>
          </w:p>
        </w:tc>
      </w:tr>
      <w:tr w:rsidR="00110620" w:rsidRPr="000D67C0" w14:paraId="1A03BD05" w14:textId="77777777" w:rsidTr="00AF097E">
        <w:trPr>
          <w:trHeight w:val="52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30CF5" w14:textId="77777777" w:rsidR="00110620" w:rsidRPr="000D67C0" w:rsidRDefault="00110620" w:rsidP="00AF097E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Number of Element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598D2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914868.6 ± 1254938.1</w:t>
            </w:r>
          </w:p>
          <w:p w14:paraId="1AB4E760" w14:textId="16D54D15" w:rsidR="00F4018E" w:rsidRPr="000D67C0" w:rsidRDefault="00F4018E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</w:t>
            </w:r>
            <w:r w:rsidR="00A80387" w:rsidRPr="000D67C0">
              <w:rPr>
                <w:rFonts w:cstheme="minorHAnsi"/>
                <w:sz w:val="24"/>
                <w:szCs w:val="24"/>
              </w:rPr>
              <w:t>.96</w:t>
            </w:r>
            <w:r w:rsidRPr="000D67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9CE29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607601.4 ± 247866.5</w:t>
            </w:r>
          </w:p>
          <w:p w14:paraId="291D1595" w14:textId="20A0C3BD" w:rsidR="00A80387" w:rsidRPr="000D67C0" w:rsidRDefault="00A80387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4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B806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707576.0 ± 168238.9</w:t>
            </w:r>
          </w:p>
          <w:p w14:paraId="5BD1C873" w14:textId="3F0DD934" w:rsidR="00A80387" w:rsidRPr="000D67C0" w:rsidRDefault="00A80387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38)</w:t>
            </w:r>
          </w:p>
        </w:tc>
      </w:tr>
      <w:tr w:rsidR="00110620" w:rsidRPr="000D67C0" w14:paraId="6E447106" w14:textId="77777777" w:rsidTr="00AF097E">
        <w:trPr>
          <w:trHeight w:val="4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7291B" w14:textId="77777777" w:rsidR="00110620" w:rsidRPr="000D67C0" w:rsidRDefault="00110620" w:rsidP="00AF097E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Number of Edge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D8D85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43531.9 ± 11123.7</w:t>
            </w:r>
          </w:p>
          <w:p w14:paraId="2270C4CE" w14:textId="0D3A1441" w:rsidR="00785009" w:rsidRPr="000D67C0" w:rsidRDefault="00785009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4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C940F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48423 ± 15572.8</w:t>
            </w:r>
          </w:p>
          <w:p w14:paraId="5B3ADE10" w14:textId="60CA0C51" w:rsidR="00A80387" w:rsidRPr="000D67C0" w:rsidRDefault="00A80387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</w:t>
            </w:r>
            <w:r w:rsidR="00785009" w:rsidRPr="000D67C0">
              <w:rPr>
                <w:rFonts w:cstheme="minorHAnsi"/>
                <w:sz w:val="24"/>
                <w:szCs w:val="24"/>
              </w:rPr>
              <w:t>.68</w:t>
            </w:r>
            <w:r w:rsidRPr="000D67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C60D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52072.0 ± 9055.6</w:t>
            </w:r>
          </w:p>
          <w:p w14:paraId="7C65F3BC" w14:textId="3550FEC4" w:rsidR="00A80387" w:rsidRPr="000D67C0" w:rsidRDefault="00A80387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21)</w:t>
            </w:r>
          </w:p>
        </w:tc>
      </w:tr>
      <w:tr w:rsidR="00110620" w:rsidRPr="000D67C0" w14:paraId="73EC4188" w14:textId="77777777" w:rsidTr="00AF097E">
        <w:trPr>
          <w:trHeight w:val="4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0EB97" w14:textId="77777777" w:rsidR="00110620" w:rsidRPr="000D67C0" w:rsidRDefault="00110620" w:rsidP="00AF097E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Number of Face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72D4F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29021.3 ± 7415.8</w:t>
            </w:r>
          </w:p>
          <w:p w14:paraId="684AD5CC" w14:textId="3BF1F2A2" w:rsidR="00785009" w:rsidRPr="000D67C0" w:rsidRDefault="00785009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4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415F0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32282 ± 10381.8</w:t>
            </w:r>
          </w:p>
          <w:p w14:paraId="19F8DA10" w14:textId="18ED048E" w:rsidR="00785009" w:rsidRPr="000D67C0" w:rsidRDefault="00785009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6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58E3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34714.7 ± 6037.0</w:t>
            </w:r>
          </w:p>
          <w:p w14:paraId="7AD26150" w14:textId="330FC32E" w:rsidR="00785009" w:rsidRPr="000D67C0" w:rsidRDefault="00785009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</w:t>
            </w:r>
            <w:r w:rsidR="00B43240" w:rsidRPr="000D67C0">
              <w:rPr>
                <w:rFonts w:cstheme="minorHAnsi"/>
                <w:sz w:val="24"/>
                <w:szCs w:val="24"/>
              </w:rPr>
              <w:t>21</w:t>
            </w:r>
            <w:r w:rsidRPr="000D67C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110620" w:rsidRPr="000D67C0" w14:paraId="7A1B8015" w14:textId="77777777" w:rsidTr="00AF097E">
        <w:trPr>
          <w:trHeight w:val="3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AE7D5" w14:textId="77777777" w:rsidR="00110620" w:rsidRPr="000D67C0" w:rsidRDefault="00110620" w:rsidP="00AF097E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Time Step Siz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E7B90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0.002 ± 0.0003</w:t>
            </w:r>
          </w:p>
          <w:p w14:paraId="56BC9FBC" w14:textId="1605C01D" w:rsidR="002111A0" w:rsidRPr="000D67C0" w:rsidRDefault="002111A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6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04762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0.002 ± 0.0002</w:t>
            </w:r>
          </w:p>
          <w:p w14:paraId="1D48C278" w14:textId="49A1CD29" w:rsidR="00B43240" w:rsidRPr="000D67C0" w:rsidRDefault="00B4324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</w:t>
            </w:r>
            <w:r w:rsidR="002111A0" w:rsidRPr="000D67C0">
              <w:rPr>
                <w:rFonts w:cstheme="minorHAnsi"/>
                <w:sz w:val="24"/>
                <w:szCs w:val="24"/>
              </w:rPr>
              <w:t>.68</w:t>
            </w:r>
            <w:r w:rsidRPr="000D67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A1BE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0.002 ± 0.0003</w:t>
            </w:r>
          </w:p>
          <w:p w14:paraId="0B5940E6" w14:textId="1FB66895" w:rsidR="00B43240" w:rsidRPr="000D67C0" w:rsidRDefault="00B4324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95)</w:t>
            </w:r>
          </w:p>
        </w:tc>
      </w:tr>
      <w:tr w:rsidR="00110620" w:rsidRPr="000D67C0" w14:paraId="4E53B7C9" w14:textId="77777777" w:rsidTr="00AF097E">
        <w:trPr>
          <w:trHeight w:val="388"/>
        </w:trPr>
        <w:tc>
          <w:tcPr>
            <w:tcW w:w="2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D9F3E" w14:textId="77777777" w:rsidR="00110620" w:rsidRPr="000D67C0" w:rsidRDefault="00110620" w:rsidP="00AF097E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Simulation Time (</w:t>
            </w:r>
            <w:proofErr w:type="spellStart"/>
            <w:r w:rsidRPr="000D67C0">
              <w:rPr>
                <w:rFonts w:cstheme="minorHAnsi"/>
                <w:sz w:val="24"/>
                <w:szCs w:val="24"/>
              </w:rPr>
              <w:t>hr</w:t>
            </w:r>
            <w:proofErr w:type="spellEnd"/>
            <w:r w:rsidRPr="000D67C0">
              <w:rPr>
                <w:rFonts w:cstheme="minorHAnsi"/>
                <w:sz w:val="24"/>
                <w:szCs w:val="24"/>
              </w:rPr>
              <w:t>: min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50A8F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8:32 ± 3:25</w:t>
            </w:r>
          </w:p>
          <w:p w14:paraId="01A2B983" w14:textId="50B8B8D6" w:rsidR="002111A0" w:rsidRPr="000D67C0" w:rsidRDefault="0051228E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</w:t>
            </w:r>
            <w:r w:rsidR="002111A0" w:rsidRPr="000D67C0">
              <w:rPr>
                <w:rFonts w:cstheme="minorHAnsi"/>
                <w:sz w:val="24"/>
                <w:szCs w:val="24"/>
              </w:rPr>
              <w:t>.</w:t>
            </w:r>
            <w:r w:rsidRPr="000D67C0">
              <w:rPr>
                <w:rFonts w:cstheme="minorHAnsi"/>
                <w:sz w:val="24"/>
                <w:szCs w:val="24"/>
              </w:rPr>
              <w:t>6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B7F58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9:58 ± 5:57</w:t>
            </w:r>
          </w:p>
          <w:p w14:paraId="5AB37B9A" w14:textId="3CE5998B" w:rsidR="0051228E" w:rsidRPr="000D67C0" w:rsidRDefault="0051228E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9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1FBB71" w14:textId="77777777" w:rsidR="00110620" w:rsidRPr="000D67C0" w:rsidRDefault="00110620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10:22 ± 4:13</w:t>
            </w:r>
          </w:p>
          <w:p w14:paraId="3299B8CF" w14:textId="42D4FDC6" w:rsidR="0051228E" w:rsidRPr="000D67C0" w:rsidRDefault="0051228E" w:rsidP="00AF097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.</w:t>
            </w:r>
            <w:r w:rsidR="00EB40E8" w:rsidRPr="000D67C0">
              <w:rPr>
                <w:rFonts w:cstheme="minorHAnsi"/>
                <w:sz w:val="24"/>
                <w:szCs w:val="24"/>
              </w:rPr>
              <w:t>71</w:t>
            </w:r>
            <w:r w:rsidRPr="000D67C0">
              <w:rPr>
                <w:rFonts w:cstheme="minorHAnsi"/>
                <w:sz w:val="24"/>
                <w:szCs w:val="24"/>
              </w:rPr>
              <w:t>)</w:t>
            </w:r>
          </w:p>
        </w:tc>
      </w:tr>
    </w:tbl>
    <w:p w14:paraId="7CBE8B02" w14:textId="77777777" w:rsidR="00110620" w:rsidRPr="000D67C0" w:rsidRDefault="00110620" w:rsidP="00110620">
      <w:pPr>
        <w:spacing w:line="480" w:lineRule="auto"/>
        <w:jc w:val="both"/>
        <w:rPr>
          <w:rFonts w:cstheme="minorHAnsi"/>
          <w:sz w:val="24"/>
          <w:szCs w:val="24"/>
        </w:rPr>
      </w:pPr>
      <w:r w:rsidRPr="000D67C0">
        <w:rPr>
          <w:rFonts w:cstheme="minorHAnsi"/>
          <w:sz w:val="24"/>
          <w:szCs w:val="24"/>
        </w:rPr>
        <w:t xml:space="preserve"> </w:t>
      </w:r>
      <w:r w:rsidRPr="000D67C0">
        <w:rPr>
          <w:rFonts w:cstheme="minorHAnsi"/>
          <w:sz w:val="24"/>
          <w:szCs w:val="24"/>
        </w:rPr>
        <w:br w:type="page"/>
      </w:r>
    </w:p>
    <w:p w14:paraId="34E7C8A2" w14:textId="0EBF1E76" w:rsidR="00110620" w:rsidRPr="000D67C0" w:rsidRDefault="0026467C" w:rsidP="00110620">
      <w:pPr>
        <w:spacing w:line="480" w:lineRule="auto"/>
        <w:jc w:val="both"/>
        <w:rPr>
          <w:rFonts w:cstheme="minorHAnsi"/>
          <w:sz w:val="24"/>
          <w:szCs w:val="24"/>
        </w:rPr>
      </w:pPr>
      <w:r w:rsidRPr="000D67C0">
        <w:rPr>
          <w:rFonts w:cstheme="minorHAnsi"/>
          <w:sz w:val="24"/>
          <w:szCs w:val="24"/>
        </w:rPr>
        <w:lastRenderedPageBreak/>
        <w:t xml:space="preserve">Supplementary Table S2. </w:t>
      </w:r>
      <w:r w:rsidR="00110620" w:rsidRPr="000D67C0">
        <w:rPr>
          <w:rFonts w:cstheme="minorHAnsi"/>
          <w:sz w:val="24"/>
          <w:szCs w:val="24"/>
        </w:rPr>
        <w:t>Shows a complete list of the parameters used to run the CFD simulation in Sim Vascular.</w:t>
      </w:r>
    </w:p>
    <w:tbl>
      <w:tblPr>
        <w:tblW w:w="8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30"/>
        <w:gridCol w:w="4830"/>
      </w:tblGrid>
      <w:tr w:rsidR="00110620" w:rsidRPr="000D67C0" w14:paraId="1058C839" w14:textId="77777777" w:rsidTr="00AF097E">
        <w:trPr>
          <w:trHeight w:val="513"/>
        </w:trPr>
        <w:tc>
          <w:tcPr>
            <w:tcW w:w="41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8C0E6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Parameter</w:t>
            </w:r>
          </w:p>
        </w:tc>
        <w:tc>
          <w:tcPr>
            <w:tcW w:w="48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D0D6C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 xml:space="preserve">Settings </w:t>
            </w:r>
          </w:p>
        </w:tc>
      </w:tr>
      <w:tr w:rsidR="00110620" w:rsidRPr="000D67C0" w14:paraId="67A28E99" w14:textId="77777777" w:rsidTr="00AF097E">
        <w:trPr>
          <w:trHeight w:val="513"/>
        </w:trPr>
        <w:tc>
          <w:tcPr>
            <w:tcW w:w="41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5D9F8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Mesh Type</w:t>
            </w:r>
          </w:p>
        </w:tc>
        <w:tc>
          <w:tcPr>
            <w:tcW w:w="4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7DFD4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0D67C0">
              <w:rPr>
                <w:rFonts w:cstheme="minorHAnsi"/>
                <w:sz w:val="24"/>
                <w:szCs w:val="24"/>
              </w:rPr>
              <w:t>TetGen</w:t>
            </w:r>
            <w:proofErr w:type="spellEnd"/>
          </w:p>
        </w:tc>
      </w:tr>
      <w:tr w:rsidR="00110620" w:rsidRPr="000D67C0" w14:paraId="34A159A9" w14:textId="77777777" w:rsidTr="00AF097E">
        <w:trPr>
          <w:trHeight w:val="18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56177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Boundary Layer</w:t>
            </w:r>
          </w:p>
        </w:tc>
        <w:tc>
          <w:tcPr>
            <w:tcW w:w="4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902ED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Boundary layers tested 1, 3, 5, and 10.</w:t>
            </w:r>
          </w:p>
          <w:p w14:paraId="46B1F8C4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(Chosen BL = 3.)</w:t>
            </w:r>
          </w:p>
        </w:tc>
      </w:tr>
      <w:tr w:rsidR="00110620" w:rsidRPr="000D67C0" w14:paraId="2FFD7022" w14:textId="77777777" w:rsidTr="00AF097E">
        <w:trPr>
          <w:trHeight w:val="565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975CC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Grid Independence</w:t>
            </w:r>
          </w:p>
        </w:tc>
        <w:tc>
          <w:tcPr>
            <w:tcW w:w="4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8DEEF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Element size tested: 0.04, 0.045, 0.05, 0.06, 0.07. (chosen mesh size 0.05).</w:t>
            </w:r>
          </w:p>
        </w:tc>
      </w:tr>
      <w:tr w:rsidR="00110620" w:rsidRPr="000D67C0" w14:paraId="770536BD" w14:textId="77777777" w:rsidTr="00AF097E">
        <w:trPr>
          <w:trHeight w:val="887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3A531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 xml:space="preserve">Cardiac Cycles </w:t>
            </w:r>
          </w:p>
        </w:tc>
        <w:tc>
          <w:tcPr>
            <w:tcW w:w="4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4FE4C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Number of cycles Tested: 1-5 cycles.</w:t>
            </w:r>
          </w:p>
          <w:p w14:paraId="78BC9DF8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Number of cycles chosen: 5 cycles.</w:t>
            </w:r>
          </w:p>
        </w:tc>
      </w:tr>
      <w:tr w:rsidR="00110620" w:rsidRPr="000D67C0" w14:paraId="353030D0" w14:textId="77777777" w:rsidTr="00AF097E">
        <w:trPr>
          <w:trHeight w:val="831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1F669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Inlet Boundary Condition</w:t>
            </w:r>
          </w:p>
        </w:tc>
        <w:tc>
          <w:tcPr>
            <w:tcW w:w="4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6D677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Parabolic velocity profile with flow waveform</w:t>
            </w:r>
          </w:p>
          <w:p w14:paraId="16FE4F2D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MAP as inlet pressure</w:t>
            </w:r>
          </w:p>
        </w:tc>
      </w:tr>
      <w:tr w:rsidR="00110620" w:rsidRPr="000D67C0" w14:paraId="504CD160" w14:textId="77777777" w:rsidTr="00AF097E">
        <w:trPr>
          <w:trHeight w:val="887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D6FA3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 xml:space="preserve">Outlet Boundary Conditions Settings (RCR </w:t>
            </w:r>
            <w:proofErr w:type="spellStart"/>
            <w:r w:rsidRPr="000D67C0">
              <w:rPr>
                <w:rFonts w:cstheme="minorHAnsi"/>
                <w:sz w:val="24"/>
                <w:szCs w:val="24"/>
              </w:rPr>
              <w:t>WindKessel</w:t>
            </w:r>
            <w:proofErr w:type="spellEnd"/>
            <w:r w:rsidRPr="000D67C0">
              <w:rPr>
                <w:rFonts w:cstheme="minorHAnsi"/>
                <w:sz w:val="24"/>
                <w:szCs w:val="24"/>
              </w:rPr>
              <w:t xml:space="preserve"> Model)</w:t>
            </w:r>
          </w:p>
        </w:tc>
        <w:tc>
          <w:tcPr>
            <w:tcW w:w="4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06C0D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Capacitance: Stroke Volume/ Pulse Pressure</w:t>
            </w:r>
          </w:p>
          <w:p w14:paraId="4A7DEC2A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Resistance: Mean Arterial Pressure/ Mean flow</w:t>
            </w:r>
          </w:p>
          <w:p w14:paraId="5BD9DEFF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Murray’s Coefficient: 2.1|Ratio (Rp: Rd): 1:10</w:t>
            </w:r>
          </w:p>
        </w:tc>
      </w:tr>
      <w:tr w:rsidR="00110620" w:rsidRPr="000D67C0" w14:paraId="14CE94C7" w14:textId="77777777" w:rsidTr="00AF097E">
        <w:trPr>
          <w:trHeight w:val="538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92991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Vessel Wall</w:t>
            </w:r>
          </w:p>
        </w:tc>
        <w:tc>
          <w:tcPr>
            <w:tcW w:w="4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C636A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Rigid</w:t>
            </w:r>
          </w:p>
        </w:tc>
      </w:tr>
      <w:tr w:rsidR="00110620" w:rsidRPr="000D67C0" w14:paraId="770F719B" w14:textId="77777777" w:rsidTr="00AF097E">
        <w:trPr>
          <w:trHeight w:val="358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E63C5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No. of Timesteps</w:t>
            </w:r>
          </w:p>
        </w:tc>
        <w:tc>
          <w:tcPr>
            <w:tcW w:w="4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64F5E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2400</w:t>
            </w:r>
          </w:p>
        </w:tc>
      </w:tr>
      <w:tr w:rsidR="00110620" w:rsidRPr="000D67C0" w14:paraId="15E87CCB" w14:textId="77777777" w:rsidTr="00AF097E">
        <w:trPr>
          <w:trHeight w:val="18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64ACF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Time step size</w:t>
            </w:r>
          </w:p>
        </w:tc>
        <w:tc>
          <w:tcPr>
            <w:tcW w:w="4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0B8A6" w14:textId="4547A30B" w:rsidR="00110620" w:rsidRPr="000D67C0" w:rsidRDefault="000D67C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No. of cardiac cycles *Cardiac cycle period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No. of timesteps</m:t>
                    </m:r>
                  </m:den>
                </m:f>
              </m:oMath>
            </m:oMathPara>
          </w:p>
        </w:tc>
      </w:tr>
      <w:tr w:rsidR="00110620" w:rsidRPr="000D67C0" w14:paraId="7A6EB488" w14:textId="77777777" w:rsidTr="00AF097E">
        <w:trPr>
          <w:trHeight w:val="538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082BF9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No. between restarts</w:t>
            </w:r>
          </w:p>
        </w:tc>
        <w:tc>
          <w:tcPr>
            <w:tcW w:w="4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8BBA16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10</w:t>
            </w:r>
          </w:p>
        </w:tc>
      </w:tr>
      <w:tr w:rsidR="00110620" w:rsidRPr="000D67C0" w14:paraId="296C3195" w14:textId="77777777" w:rsidTr="00AF097E">
        <w:trPr>
          <w:trHeight w:val="37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0BDBF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Step Construction</w:t>
            </w:r>
          </w:p>
        </w:tc>
        <w:tc>
          <w:tcPr>
            <w:tcW w:w="4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BF113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110620" w:rsidRPr="000D67C0" w14:paraId="3959B3FD" w14:textId="77777777" w:rsidTr="00AF097E">
        <w:trPr>
          <w:trHeight w:val="37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6E624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Max No. of iterations for NS Solver</w:t>
            </w:r>
          </w:p>
        </w:tc>
        <w:tc>
          <w:tcPr>
            <w:tcW w:w="4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7B1B8" w14:textId="77777777" w:rsidR="00110620" w:rsidRPr="000D67C0" w:rsidRDefault="00110620" w:rsidP="00AF097E">
            <w:pPr>
              <w:spacing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0D67C0">
              <w:rPr>
                <w:rFonts w:cstheme="minorHAnsi"/>
                <w:sz w:val="24"/>
                <w:szCs w:val="24"/>
              </w:rPr>
              <w:t>10</w:t>
            </w:r>
          </w:p>
        </w:tc>
      </w:tr>
    </w:tbl>
    <w:p w14:paraId="48208A1A" w14:textId="77777777" w:rsidR="005C051B" w:rsidRPr="000D67C0" w:rsidRDefault="005C051B" w:rsidP="00110620">
      <w:pPr>
        <w:spacing w:line="480" w:lineRule="auto"/>
        <w:jc w:val="both"/>
        <w:rPr>
          <w:rFonts w:cstheme="minorHAnsi"/>
          <w:sz w:val="24"/>
          <w:szCs w:val="24"/>
        </w:rPr>
      </w:pPr>
    </w:p>
    <w:sectPr w:rsidR="005C051B" w:rsidRPr="000D6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3249D"/>
    <w:multiLevelType w:val="multilevel"/>
    <w:tmpl w:val="29F61A9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upperRoman"/>
      <w:lvlText w:val="%4."/>
      <w:lvlJc w:val="right"/>
      <w:pPr>
        <w:ind w:left="630" w:hanging="360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35656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93C"/>
    <w:rsid w:val="00001D7D"/>
    <w:rsid w:val="000916D1"/>
    <w:rsid w:val="000D67C0"/>
    <w:rsid w:val="00110620"/>
    <w:rsid w:val="002111A0"/>
    <w:rsid w:val="00255AC9"/>
    <w:rsid w:val="0026467C"/>
    <w:rsid w:val="002A73A7"/>
    <w:rsid w:val="0034059D"/>
    <w:rsid w:val="00410212"/>
    <w:rsid w:val="004D76C9"/>
    <w:rsid w:val="0051228E"/>
    <w:rsid w:val="005714E8"/>
    <w:rsid w:val="005C051B"/>
    <w:rsid w:val="006F008D"/>
    <w:rsid w:val="0076658F"/>
    <w:rsid w:val="00785009"/>
    <w:rsid w:val="0080067E"/>
    <w:rsid w:val="008B493C"/>
    <w:rsid w:val="008F0BCF"/>
    <w:rsid w:val="008F53EB"/>
    <w:rsid w:val="009A2F78"/>
    <w:rsid w:val="009B380A"/>
    <w:rsid w:val="009C33A8"/>
    <w:rsid w:val="00A80387"/>
    <w:rsid w:val="00AA0E5A"/>
    <w:rsid w:val="00B43240"/>
    <w:rsid w:val="00B80183"/>
    <w:rsid w:val="00BC66C7"/>
    <w:rsid w:val="00CE27B9"/>
    <w:rsid w:val="00CF1F15"/>
    <w:rsid w:val="00EB40E8"/>
    <w:rsid w:val="00EE7F2E"/>
    <w:rsid w:val="00F30F87"/>
    <w:rsid w:val="00F4018E"/>
    <w:rsid w:val="00FF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1C3CF0"/>
  <w15:chartTrackingRefBased/>
  <w15:docId w15:val="{DAF9B135-C324-41C5-9C8B-41D9A15F6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93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9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93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Revision">
    <w:name w:val="Revision"/>
    <w:hidden/>
    <w:uiPriority w:val="99"/>
    <w:semiHidden/>
    <w:rsid w:val="009B380A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B801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0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0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067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67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60</Words>
  <Characters>1797</Characters>
  <Application>Microsoft Office Word</Application>
  <DocSecurity>0</DocSecurity>
  <Lines>132</Lines>
  <Paragraphs>124</Paragraphs>
  <ScaleCrop>false</ScaleCrop>
  <Company>Emory University</Company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ta EL Sayed</dc:creator>
  <cp:keywords/>
  <dc:description/>
  <cp:lastModifiedBy>Retta EL Sayed</cp:lastModifiedBy>
  <cp:revision>31</cp:revision>
  <dcterms:created xsi:type="dcterms:W3CDTF">2024-01-10T17:58:00Z</dcterms:created>
  <dcterms:modified xsi:type="dcterms:W3CDTF">2024-03-10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cc1bb6-b71d-4534-ac9d-60a0aac3a59c</vt:lpwstr>
  </property>
</Properties>
</file>